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i/>
          <w:iCs/>
        </w:rPr>
        <w:t>Supporting Table S1:</w:t>
      </w:r>
      <w:r>
        <w:rPr/>
        <w:t xml:space="preserve"> Hardy Weinberg equilibrium (HWE) for genetic variants analyzed in the Adiponutrin gene family.</w:t>
      </w:r>
    </w:p>
    <w:tbl>
      <w:tblPr>
        <w:tblW w:w="10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816"/>
        <w:gridCol w:w="1072"/>
        <w:gridCol w:w="941"/>
        <w:gridCol w:w="1188"/>
        <w:gridCol w:w="1256"/>
        <w:gridCol w:w="710"/>
        <w:gridCol w:w="730"/>
        <w:gridCol w:w="961"/>
        <w:gridCol w:w="646"/>
        <w:gridCol w:w="660"/>
        <w:gridCol w:w="830"/>
      </w:tblGrid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</w:rPr>
            </w:pPr>
            <w:r>
              <w:rPr>
                <w:b/>
                <w:bCs/>
                <w:i/>
                <w:iCs/>
                <w:sz w:val="16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CH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SNP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BP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(case/control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inor allel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AF (cases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AF (controls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 w:val="false"/>
                <w:i w:val="false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16"/>
                <w:szCs w:val="16"/>
                <w:u w:val="none"/>
              </w:rPr>
              <w:t>HWE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E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E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AFF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sv-SE"/>
              </w:rPr>
            </w:pPr>
            <w:r>
              <w:rPr>
                <w:b/>
                <w:bCs/>
                <w:i/>
                <w:iCs/>
                <w:sz w:val="16"/>
                <w:lang w:val="sv-SE"/>
              </w:rPr>
              <w:t>PNPLA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1319618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631406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428/45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en-US"/>
              </w:rPr>
              <w:t>0.0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6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938055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1557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2/4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6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43957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236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2/48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19667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345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1/4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8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75905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346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6/47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7751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3747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16/47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471394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381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4/4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17530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421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60/4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9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2026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5147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4/45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54742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545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7/4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52666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5468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5/4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6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21245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6018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1/4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4679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6118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6/4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23979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688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4/4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23979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688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2/47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73565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709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4/4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471395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7096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452/47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3239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770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5/4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5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094760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7758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7/4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6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19958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781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2/4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471395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786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37/4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8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18978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800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1/4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19707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821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6/47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6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471395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834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457/4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66259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8478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60/4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5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7384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3855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6/4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PNPLA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1p15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94215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26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2/4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13869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478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0/4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2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0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345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71268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8189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ar*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454/4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2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2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7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1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sv-SE"/>
              </w:rPr>
            </w:pPr>
            <w:r>
              <w:rPr>
                <w:b/>
                <w:bCs/>
                <w:i/>
                <w:iCs/>
                <w:sz w:val="16"/>
                <w:lang w:val="sv-SE"/>
              </w:rPr>
              <w:t>PNPLA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92909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198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9/4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48231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605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3/47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9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0762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78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0/47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0762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78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62/4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3904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79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3/48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9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962596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81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5/47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5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384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88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9/4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00694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908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2/4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3905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95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4/46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3840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496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61/4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48395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508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1/4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962605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5197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4/4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6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4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88335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529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8/4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0729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575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6/4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38106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630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2/4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6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2949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6688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7/4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8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2949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670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451/48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3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8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5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85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sv-SE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sv-SE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229491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426672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UT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454/4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  <w:lang w:val="sv-SE"/>
              </w:rPr>
            </w:pPr>
            <w:r>
              <w:rPr>
                <w:sz w:val="16"/>
                <w:szCs w:val="20"/>
                <w:lang w:val="sv-SE"/>
              </w:rPr>
              <w:t>0.2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9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79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.61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sv-SE"/>
              </w:rPr>
            </w:pPr>
            <w:r>
              <w:rPr>
                <w:b/>
                <w:bCs/>
                <w:i/>
                <w:iCs/>
                <w:sz w:val="16"/>
                <w:lang w:val="sv-SE"/>
              </w:rPr>
              <w:t>PNPLA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Xp22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rs663997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6737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2/4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39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5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22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731097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807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0/4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22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17913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946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9/4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9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22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17913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060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1/4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PNPLA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2137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5990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6/48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8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8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47009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0107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UT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4/4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248513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014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UT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9/47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3923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071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458/4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3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962604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097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9/4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4012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097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1/4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5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4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207188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118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3/4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91635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121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9/4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9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7631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162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51/4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3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576439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6165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48/47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9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0.08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5</w:t>
            </w:r>
          </w:p>
        </w:tc>
      </w:tr>
    </w:tbl>
    <w:p>
      <w:pPr>
        <w:pStyle w:val="TextBody"/>
        <w:rPr/>
      </w:pPr>
      <w:r>
        <w:rPr/>
        <w:t xml:space="preserve">PNPLA - patatin-like phospholipase, CHR – Chromosome, SNP – Singel nucleotide polymorphism, BP – base pair position, HWE – Hardy Weinberg equilibrium, Aff – obese cases, UNAFF – non-obese controls, rs-id in bold indicates coding SNPs, * located in exon 3 in the nearby gene </w:t>
      </w:r>
      <w:r>
        <w:rPr>
          <w:i/>
        </w:rPr>
        <w:t>EFCAB4A</w:t>
      </w:r>
      <w:r>
        <w:rPr/>
        <w:t xml:space="preserve">. </w:t>
      </w:r>
    </w:p>
    <w:p>
      <w:pPr>
        <w:pStyle w:val="Normal"/>
        <w:spacing w:lineRule="auto" w:line="360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rFonts w:ascii="Symbol" w:hAnsi="Symbol" w:cs="Symbol"/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1:25:00Z</dcterms:created>
  <dc:creator>maendlab336-5</dc:creator>
  <dc:description/>
  <dc:language>en-US</dc:language>
  <cp:lastModifiedBy>common</cp:lastModifiedBy>
  <dcterms:modified xsi:type="dcterms:W3CDTF">2009-03-31T14:12:00Z</dcterms:modified>
  <cp:revision>7</cp:revision>
  <dc:subject/>
  <dc:title>Supplementary Table 1: Hardy Weinberg equilibrium (HWE) for genetic variants analyzed in the Adiponutrin gene family</dc:title>
</cp:coreProperties>
</file>